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3614A" w14:textId="70847443" w:rsidR="00427698" w:rsidRPr="00585EDF" w:rsidRDefault="00427698" w:rsidP="00427698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585EDF">
        <w:rPr>
          <w:rFonts w:asciiTheme="majorBidi" w:hAnsiTheme="majorBidi" w:cstheme="majorBidi"/>
          <w:b/>
          <w:bCs/>
          <w:color w:val="000000"/>
          <w:sz w:val="24"/>
          <w:szCs w:val="24"/>
        </w:rPr>
        <w:t>T</w:t>
      </w:r>
      <w:r w:rsidR="00585EDF">
        <w:rPr>
          <w:rFonts w:asciiTheme="majorBidi" w:hAnsiTheme="majorBidi" w:cstheme="majorBidi"/>
          <w:b/>
          <w:bCs/>
          <w:color w:val="000000"/>
          <w:sz w:val="24"/>
          <w:szCs w:val="24"/>
        </w:rPr>
        <w:t>able</w:t>
      </w:r>
      <w:r w:rsidRPr="00585ED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S1.</w:t>
      </w:r>
      <w:r w:rsidRPr="00585EDF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D52BE8" w:rsidRPr="00585EDF">
        <w:rPr>
          <w:rFonts w:asciiTheme="majorBidi" w:hAnsiTheme="majorBidi" w:cstheme="majorBidi"/>
          <w:color w:val="000000"/>
          <w:sz w:val="24"/>
          <w:szCs w:val="24"/>
        </w:rPr>
        <w:t>List of pair of primers for dsRNA synthesis of target gene transcript and RT-qPCR evaluation of gene silencing. Bold letters indicate sequences of T7 promoter.</w:t>
      </w:r>
    </w:p>
    <w:tbl>
      <w:tblPr>
        <w:tblStyle w:val="TableGrid"/>
        <w:tblW w:w="117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78"/>
        <w:gridCol w:w="1962"/>
        <w:gridCol w:w="3544"/>
        <w:gridCol w:w="1069"/>
        <w:gridCol w:w="803"/>
        <w:gridCol w:w="884"/>
        <w:gridCol w:w="1236"/>
      </w:tblGrid>
      <w:tr w:rsidR="00D102A2" w:rsidRPr="008950B3" w14:paraId="51866C33" w14:textId="11F23064" w:rsidTr="00634044">
        <w:trPr>
          <w:jc w:val="center"/>
        </w:trPr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0C95BF7A" w14:textId="77777777" w:rsidR="00D102A2" w:rsidRPr="008950B3" w:rsidRDefault="00D102A2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</w:t>
            </w:r>
            <w:r w:rsidRPr="008950B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anscript category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</w:tcPr>
          <w:p w14:paraId="0DC8D1D1" w14:textId="5F505570" w:rsidR="00D102A2" w:rsidRDefault="00D102A2" w:rsidP="00AC543A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Locus ID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</w:tcPr>
          <w:p w14:paraId="67DF72CD" w14:textId="590772B8" w:rsidR="00D102A2" w:rsidRPr="008950B3" w:rsidRDefault="00D102A2" w:rsidP="00AC543A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 xml:space="preserve">Transcript name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#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02440741" w14:textId="77777777" w:rsidR="00D102A2" w:rsidRPr="008950B3" w:rsidRDefault="00D102A2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Primers’</w:t>
            </w:r>
            <w:r w:rsidRPr="008950B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 sequences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</w:tcPr>
          <w:p w14:paraId="06D707DB" w14:textId="77777777" w:rsidR="00D102A2" w:rsidRPr="008950B3" w:rsidRDefault="00D102A2" w:rsidP="00AC543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950B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nnealing temperature (Tm °C)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</w:tcPr>
          <w:p w14:paraId="02551BBB" w14:textId="77777777" w:rsidR="00D102A2" w:rsidRPr="008950B3" w:rsidRDefault="00D102A2" w:rsidP="00AC543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950B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oduct length (bp)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</w:tcPr>
          <w:p w14:paraId="16157DC3" w14:textId="77777777" w:rsidR="00D102A2" w:rsidRPr="008950B3" w:rsidRDefault="00D102A2" w:rsidP="00AC543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14:paraId="133715EB" w14:textId="175D74F7" w:rsidR="00D102A2" w:rsidRPr="008950B3" w:rsidRDefault="00D102A2" w:rsidP="00AC543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461D7E" w:rsidRPr="00D102A2" w14:paraId="27554541" w14:textId="728A6FDB" w:rsidTr="00634044">
        <w:trPr>
          <w:jc w:val="center"/>
        </w:trPr>
        <w:tc>
          <w:tcPr>
            <w:tcW w:w="990" w:type="dxa"/>
            <w:vMerge w:val="restart"/>
            <w:tcBorders>
              <w:top w:val="single" w:sz="12" w:space="0" w:color="auto"/>
            </w:tcBorders>
          </w:tcPr>
          <w:p w14:paraId="2CF1B99A" w14:textId="77777777" w:rsidR="00461D7E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506A032A" w14:textId="77777777" w:rsidR="00461D7E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0E084145" w14:textId="77777777" w:rsidR="00461D7E" w:rsidRDefault="00461D7E" w:rsidP="00AC543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6DBCB3D4" w14:textId="3B8177F7" w:rsidR="00461D7E" w:rsidRPr="008950B3" w:rsidRDefault="00461D7E" w:rsidP="00AC543A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GR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</w:tcBorders>
          </w:tcPr>
          <w:p w14:paraId="23A4C239" w14:textId="77777777" w:rsidR="00461D7E" w:rsidRDefault="00461D7E" w:rsidP="00AC543A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  <w:p w14:paraId="7A58A96B" w14:textId="77777777" w:rsidR="00461D7E" w:rsidRDefault="00461D7E" w:rsidP="00AC543A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  <w:p w14:paraId="5F569785" w14:textId="77777777" w:rsidR="00461D7E" w:rsidRDefault="00461D7E" w:rsidP="00AC543A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  <w:p w14:paraId="16354D96" w14:textId="630D5EFF" w:rsidR="00461D7E" w:rsidRDefault="00461D7E" w:rsidP="00AC543A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3C3FA6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>LOC111245174</w:t>
            </w:r>
          </w:p>
        </w:tc>
        <w:tc>
          <w:tcPr>
            <w:tcW w:w="1962" w:type="dxa"/>
            <w:vMerge w:val="restart"/>
            <w:tcBorders>
              <w:top w:val="single" w:sz="12" w:space="0" w:color="auto"/>
            </w:tcBorders>
          </w:tcPr>
          <w:p w14:paraId="7B4BBBF5" w14:textId="52AEC7D6" w:rsidR="00461D7E" w:rsidRDefault="00461D7E" w:rsidP="00AC543A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  <w:p w14:paraId="23768E3B" w14:textId="77777777" w:rsidR="00461D7E" w:rsidRDefault="00461D7E" w:rsidP="00AC543A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  <w:p w14:paraId="163B3A63" w14:textId="77777777" w:rsidR="00461D7E" w:rsidRDefault="00461D7E" w:rsidP="00AC543A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  <w:p w14:paraId="793BB058" w14:textId="5375B63A" w:rsidR="00461D7E" w:rsidRPr="003C3FA6" w:rsidRDefault="00461D7E" w:rsidP="00AC543A">
            <w:pPr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  <w:r w:rsidRPr="002852A4"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  <w:t>TRINITY_DN23243_c0_g1_i2</w:t>
            </w: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01E90BA5" w14:textId="44DCDC35" w:rsidR="00461D7E" w:rsidRPr="00634044" w:rsidRDefault="00461D7E" w:rsidP="00AC54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950B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wd</w:t>
            </w:r>
            <w:proofErr w:type="spellEnd"/>
            <w:r w:rsidRPr="008950B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5'-</w:t>
            </w:r>
            <w:r w:rsidRPr="0063404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AATACGACTCACTATAGGGAGACCAC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63404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6"/>
                <w:szCs w:val="16"/>
              </w:rPr>
              <w:t>GTCACTCGAGCTCTCTACGC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'</w:t>
            </w:r>
          </w:p>
          <w:p w14:paraId="64706D2A" w14:textId="6D45B144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ev 5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>'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Pr="0063404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TAATACGACTCACTATAGGGAGACCAC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 xml:space="preserve"> </w:t>
            </w:r>
            <w:r w:rsidRPr="0063404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6"/>
                <w:szCs w:val="16"/>
              </w:rPr>
              <w:t>AGCTCGTCAAGTGTGTCCAG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'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14:paraId="1686EB65" w14:textId="77777777" w:rsidR="00461D7E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4818D540" w14:textId="6624380B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3780F75C" w14:textId="77777777" w:rsidR="00461D7E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7BB9E5CB" w14:textId="51013CA9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84" w:type="dxa"/>
            <w:tcBorders>
              <w:top w:val="single" w:sz="12" w:space="0" w:color="auto"/>
            </w:tcBorders>
          </w:tcPr>
          <w:p w14:paraId="25B18C04" w14:textId="7777777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950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sRNA synthesis</w:t>
            </w:r>
          </w:p>
        </w:tc>
        <w:tc>
          <w:tcPr>
            <w:tcW w:w="1236" w:type="dxa"/>
            <w:tcBorders>
              <w:top w:val="single" w:sz="12" w:space="0" w:color="auto"/>
            </w:tcBorders>
          </w:tcPr>
          <w:p w14:paraId="43F21B2C" w14:textId="6739D513" w:rsidR="00461D7E" w:rsidRPr="00634044" w:rsidRDefault="00013312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hyperlink r:id="rId5" w:history="1">
              <w:r w:rsidR="00461D7E" w:rsidRPr="00BD6429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https://www.ncbi.nlm.nih.gov/tools/primer-blast/</w:t>
              </w:r>
            </w:hyperlink>
            <w:r w:rsidR="00461D7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</w:tr>
      <w:tr w:rsidR="00461D7E" w:rsidRPr="008950B3" w14:paraId="0B0E818F" w14:textId="5FA22DE3" w:rsidTr="00634044">
        <w:trPr>
          <w:jc w:val="center"/>
        </w:trPr>
        <w:tc>
          <w:tcPr>
            <w:tcW w:w="990" w:type="dxa"/>
            <w:vMerge/>
          </w:tcPr>
          <w:p w14:paraId="0D4E9340" w14:textId="7777777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8" w:type="dxa"/>
            <w:vMerge/>
          </w:tcPr>
          <w:p w14:paraId="32BE17B3" w14:textId="7777777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62" w:type="dxa"/>
            <w:vMerge/>
          </w:tcPr>
          <w:p w14:paraId="1A73C06A" w14:textId="452EE2C2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53DDAE9" w14:textId="17E57960" w:rsidR="00461D7E" w:rsidRDefault="00461D7E" w:rsidP="00AC543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IN"/>
              </w:rPr>
            </w:pPr>
            <w:proofErr w:type="spellStart"/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>Fwd</w:t>
            </w:r>
            <w:proofErr w:type="spellEnd"/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 xml:space="preserve"> 5'-</w:t>
            </w:r>
            <w:r w:rsidRPr="0063404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6"/>
                <w:szCs w:val="16"/>
              </w:rPr>
              <w:t>AAAGAGCGCGACAATACCCA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>-3'</w:t>
            </w:r>
          </w:p>
          <w:p w14:paraId="7103F26F" w14:textId="444F0002" w:rsidR="00461D7E" w:rsidRPr="00634044" w:rsidRDefault="00461D7E" w:rsidP="00030E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IN"/>
              </w:rPr>
            </w:pP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>Rev 5'-</w:t>
            </w:r>
            <w:r w:rsidRPr="0063404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6"/>
                <w:szCs w:val="16"/>
              </w:rPr>
              <w:t>ATGTTGTGACCAGATGCCGT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>-3'</w:t>
            </w:r>
          </w:p>
          <w:p w14:paraId="2E907C7C" w14:textId="7E10BCC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IN"/>
              </w:rPr>
            </w:pPr>
          </w:p>
        </w:tc>
        <w:tc>
          <w:tcPr>
            <w:tcW w:w="1069" w:type="dxa"/>
          </w:tcPr>
          <w:p w14:paraId="78046BF9" w14:textId="69233865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950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3" w:type="dxa"/>
          </w:tcPr>
          <w:p w14:paraId="5CAF21DF" w14:textId="46DE68A5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950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84" w:type="dxa"/>
          </w:tcPr>
          <w:p w14:paraId="45B34FF0" w14:textId="7777777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950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1236" w:type="dxa"/>
          </w:tcPr>
          <w:p w14:paraId="6BC745EA" w14:textId="77777777" w:rsidR="00461D7E" w:rsidRPr="00634044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61D7E" w:rsidRPr="008950B3" w14:paraId="6720E3EB" w14:textId="77777777" w:rsidTr="00461D7E">
        <w:trPr>
          <w:gridBefore w:val="1"/>
          <w:wBefore w:w="990" w:type="dxa"/>
          <w:jc w:val="center"/>
        </w:trPr>
        <w:tc>
          <w:tcPr>
            <w:tcW w:w="1278" w:type="dxa"/>
            <w:vMerge/>
          </w:tcPr>
          <w:p w14:paraId="1C4A984B" w14:textId="7777777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62" w:type="dxa"/>
            <w:vMerge/>
          </w:tcPr>
          <w:p w14:paraId="74C13143" w14:textId="7777777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28BC423" w14:textId="77777777" w:rsidR="00461D7E" w:rsidRPr="00634044" w:rsidRDefault="00461D7E" w:rsidP="00AC543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IN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6F042AA" w14:textId="7777777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A3A4654" w14:textId="7777777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8A8E4CC" w14:textId="77777777" w:rsidR="00461D7E" w:rsidRPr="008950B3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25E4F9C" w14:textId="77777777" w:rsidR="00461D7E" w:rsidRPr="00634044" w:rsidRDefault="00461D7E" w:rsidP="00AC543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61D7E" w:rsidRPr="008950B3" w14:paraId="6B4B4C3B" w14:textId="77777777" w:rsidTr="00461D7E">
        <w:trPr>
          <w:gridBefore w:val="1"/>
          <w:wBefore w:w="990" w:type="dxa"/>
          <w:jc w:val="center"/>
        </w:trPr>
        <w:tc>
          <w:tcPr>
            <w:tcW w:w="1278" w:type="dxa"/>
            <w:vMerge/>
            <w:tcBorders>
              <w:bottom w:val="nil"/>
            </w:tcBorders>
          </w:tcPr>
          <w:p w14:paraId="42F3F589" w14:textId="77777777" w:rsidR="00461D7E" w:rsidRPr="008950B3" w:rsidRDefault="00461D7E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62" w:type="dxa"/>
            <w:vMerge/>
            <w:tcBorders>
              <w:bottom w:val="nil"/>
            </w:tcBorders>
          </w:tcPr>
          <w:p w14:paraId="241F7378" w14:textId="77777777" w:rsidR="00461D7E" w:rsidRPr="008950B3" w:rsidRDefault="00461D7E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69F2B61" w14:textId="67F8AB2D" w:rsidR="00461D7E" w:rsidRPr="00634044" w:rsidRDefault="00461D7E" w:rsidP="00247B1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wd</w:t>
            </w:r>
            <w:proofErr w:type="spellEnd"/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5'-</w:t>
            </w:r>
            <w:r w:rsidRPr="0063404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AATACGACTCACTATAGGGAGACCAC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63404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6"/>
                <w:szCs w:val="16"/>
              </w:rPr>
              <w:t>AGTGTGTAGGGACTCGGTAA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'</w:t>
            </w:r>
          </w:p>
          <w:p w14:paraId="659D8F3E" w14:textId="35751108" w:rsidR="00461D7E" w:rsidRPr="00634044" w:rsidRDefault="00461D7E" w:rsidP="00247B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IN"/>
              </w:rPr>
            </w:pP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ev 5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>'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</w:t>
            </w:r>
            <w:r w:rsidRPr="0063404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TAATACGACTCACTATAGGGAGACCAC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 xml:space="preserve"> </w:t>
            </w:r>
            <w:r w:rsidRPr="0063404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6"/>
                <w:szCs w:val="16"/>
              </w:rPr>
              <w:t>GGAATCCGGAAGTAGCGATAAG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3'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</w:tcPr>
          <w:p w14:paraId="2CCD2BF4" w14:textId="77777777" w:rsidR="00461D7E" w:rsidRDefault="00461D7E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688D36C1" w14:textId="24ABF460" w:rsidR="00461D7E" w:rsidRPr="008950B3" w:rsidRDefault="00461D7E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0AFB1880" w14:textId="77777777" w:rsidR="00461D7E" w:rsidRDefault="00461D7E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0C7A8646" w14:textId="1D4945ED" w:rsidR="00461D7E" w:rsidRPr="008950B3" w:rsidRDefault="00461D7E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537DDE15" w14:textId="70ACF07C" w:rsidR="00461D7E" w:rsidRPr="008950B3" w:rsidRDefault="00461D7E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950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sRNA synthesis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15A3F766" w14:textId="738D4EA8" w:rsidR="00461D7E" w:rsidRPr="00634044" w:rsidRDefault="00013312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hyperlink r:id="rId6" w:history="1">
              <w:r w:rsidR="00461D7E" w:rsidRPr="00BD6429">
                <w:rPr>
                  <w:rStyle w:val="Hyperlink"/>
                  <w:rFonts w:asciiTheme="majorBidi" w:eastAsia="Times New Roman" w:hAnsiTheme="majorBidi" w:cstheme="majorBidi"/>
                  <w:kern w:val="24"/>
                  <w:sz w:val="16"/>
                  <w:szCs w:val="16"/>
                </w:rPr>
                <w:t>https://eu.idtdna.com/PrimerQuest/Home/Results</w:t>
              </w:r>
            </w:hyperlink>
            <w:r w:rsidR="00461D7E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6"/>
                <w:szCs w:val="16"/>
              </w:rPr>
              <w:t xml:space="preserve"> </w:t>
            </w:r>
          </w:p>
          <w:p w14:paraId="729D2D9D" w14:textId="77777777" w:rsidR="00461D7E" w:rsidRPr="00634044" w:rsidRDefault="00461D7E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1EBD9D61" w14:textId="77777777" w:rsidR="00461D7E" w:rsidRPr="00634044" w:rsidRDefault="00461D7E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47B16" w:rsidRPr="008950B3" w14:paraId="63E2D652" w14:textId="77777777" w:rsidTr="00634044">
        <w:trPr>
          <w:jc w:val="center"/>
        </w:trPr>
        <w:tc>
          <w:tcPr>
            <w:tcW w:w="990" w:type="dxa"/>
            <w:tcBorders>
              <w:top w:val="nil"/>
            </w:tcBorders>
          </w:tcPr>
          <w:p w14:paraId="16DA530A" w14:textId="77777777" w:rsidR="00247B16" w:rsidRPr="008950B3" w:rsidRDefault="00247B16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</w:tcBorders>
          </w:tcPr>
          <w:p w14:paraId="50B06246" w14:textId="77777777" w:rsidR="00247B16" w:rsidRPr="008950B3" w:rsidRDefault="00247B16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62" w:type="dxa"/>
            <w:tcBorders>
              <w:top w:val="nil"/>
            </w:tcBorders>
          </w:tcPr>
          <w:p w14:paraId="19B707C0" w14:textId="77777777" w:rsidR="00247B16" w:rsidRPr="008950B3" w:rsidRDefault="00247B16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</w:tcBorders>
          </w:tcPr>
          <w:p w14:paraId="0EA7ADA1" w14:textId="21787762" w:rsidR="00247B16" w:rsidRPr="00634044" w:rsidRDefault="00247B16" w:rsidP="00247B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IN"/>
              </w:rPr>
            </w:pPr>
            <w:proofErr w:type="spellStart"/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>Fwd</w:t>
            </w:r>
            <w:proofErr w:type="spellEnd"/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 xml:space="preserve"> 5'-</w:t>
            </w:r>
            <w:r w:rsidRPr="0063404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6"/>
                <w:szCs w:val="16"/>
              </w:rPr>
              <w:t>GTTCAAAGAGCGCGACAATAC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>-3'</w:t>
            </w:r>
          </w:p>
          <w:p w14:paraId="1DB10EF1" w14:textId="513D1970" w:rsidR="00247B16" w:rsidRPr="00634044" w:rsidRDefault="00247B16" w:rsidP="00247B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IN"/>
              </w:rPr>
            </w:pP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>Rev 5'-</w:t>
            </w:r>
            <w:r w:rsidRPr="0063404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16"/>
                <w:szCs w:val="16"/>
              </w:rPr>
              <w:t>GACCGTTCCGACTAACGTAAA</w:t>
            </w:r>
            <w:r w:rsidRPr="00634044">
              <w:rPr>
                <w:rFonts w:asciiTheme="majorBidi" w:hAnsiTheme="majorBidi" w:cstheme="majorBidi"/>
                <w:sz w:val="16"/>
                <w:szCs w:val="16"/>
                <w:lang w:val="en-IN"/>
              </w:rPr>
              <w:t xml:space="preserve"> -3'</w:t>
            </w:r>
          </w:p>
        </w:tc>
        <w:tc>
          <w:tcPr>
            <w:tcW w:w="1069" w:type="dxa"/>
            <w:tcBorders>
              <w:top w:val="nil"/>
            </w:tcBorders>
          </w:tcPr>
          <w:p w14:paraId="2C970440" w14:textId="224F4264" w:rsidR="00247B16" w:rsidRPr="008950B3" w:rsidRDefault="00247B16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950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  <w:r w:rsidR="004A56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>
              <w:top w:val="nil"/>
            </w:tcBorders>
          </w:tcPr>
          <w:p w14:paraId="388AD6C7" w14:textId="60125749" w:rsidR="00247B16" w:rsidRPr="008950B3" w:rsidRDefault="00BB4829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84" w:type="dxa"/>
            <w:tcBorders>
              <w:top w:val="nil"/>
            </w:tcBorders>
          </w:tcPr>
          <w:p w14:paraId="415E6DBB" w14:textId="7E2BB426" w:rsidR="00247B16" w:rsidRPr="008950B3" w:rsidRDefault="00247B16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950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1236" w:type="dxa"/>
            <w:tcBorders>
              <w:top w:val="nil"/>
            </w:tcBorders>
          </w:tcPr>
          <w:p w14:paraId="5EA465D0" w14:textId="77777777" w:rsidR="00247B16" w:rsidRPr="008950B3" w:rsidRDefault="00247B16" w:rsidP="00247B16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14:paraId="468CF67C" w14:textId="4C14E468" w:rsidR="00E95335" w:rsidRDefault="00E95335" w:rsidP="00E95335">
      <w:pPr>
        <w:jc w:val="both"/>
        <w:rPr>
          <w:rFonts w:asciiTheme="majorBidi" w:hAnsiTheme="majorBidi" w:cstheme="majorBidi"/>
          <w:bCs/>
          <w:color w:val="000000" w:themeColor="text1"/>
          <w:sz w:val="16"/>
          <w:szCs w:val="16"/>
        </w:rPr>
      </w:pPr>
      <w:r>
        <w:rPr>
          <w:rFonts w:asciiTheme="majorBidi" w:hAnsiTheme="majorBidi" w:cstheme="majorBidi"/>
          <w:b/>
          <w:bCs/>
          <w:i/>
          <w:iCs/>
          <w:sz w:val="18"/>
          <w:szCs w:val="18"/>
        </w:rPr>
        <w:t>#</w:t>
      </w:r>
      <w:r w:rsidRPr="00AD2A9E">
        <w:rPr>
          <w:rFonts w:asciiTheme="majorBidi" w:hAnsiTheme="majorBidi" w:cstheme="majorBidi"/>
          <w:sz w:val="18"/>
          <w:szCs w:val="18"/>
        </w:rPr>
        <w:t>Transcript nomenclature according to</w:t>
      </w:r>
      <w:r w:rsidRPr="00AD2A9E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r w:rsidRPr="00AD2A9E">
        <w:rPr>
          <w:rFonts w:asciiTheme="majorBidi" w:hAnsiTheme="majorBidi" w:cstheme="majorBidi"/>
          <w:bCs/>
          <w:color w:val="000000" w:themeColor="text1"/>
          <w:sz w:val="16"/>
          <w:szCs w:val="16"/>
        </w:rPr>
        <w:fldChar w:fldCharType="begin" w:fldLock="1"/>
      </w:r>
      <w:r w:rsidR="003C3FA6">
        <w:rPr>
          <w:rFonts w:asciiTheme="majorBidi" w:hAnsiTheme="majorBidi" w:cstheme="majorBidi"/>
          <w:bCs/>
          <w:color w:val="000000" w:themeColor="text1"/>
          <w:sz w:val="16"/>
          <w:szCs w:val="16"/>
        </w:rPr>
        <w:instrText>ADDIN CSL_CITATION {"citationItems":[{"id":"ITEM-1","itemData":{"DOI":"10.1038/s41598-017-13167-9","ISSN":"2045-2322","author":[{"dropping-particle":"","family":"Eliash","given":"Nurit","non-dropping-particle":"","parse-names":false,"suffix":""},{"dropping-particle":"","family":"Singh","given":"Nitin K","non-dropping-particle":"","parse-names":false,"suffix":""},{"dropping-particle":"","family":"Thangarajan","given":"Starlin","non-dropping-particle":"","parse-names":false,"suffix":""},{"dropping-particle":"","family":"Sela","given":"Noa","non-dropping-particle":"","parse-names":false,"suffix":""},{"dropping-particle":"","family":"Leshkowitz","given":"Dena","non-dropping-particle":"","parse-names":false,"suffix":""},{"dropping-particle":"","family":"Kamer","given":"Yosi","non-dropping-particle":"","parse-names":false,"suffix":""},{"dropping-particle":"","family":"Zaidman","given":"Ilia","non-dropping-particle":"","parse-names":false,"suffix":""},{"dropping-particle":"","family":"Rafaeli","given":"Ada","non-dropping-particle":"","parse-names":false,"suffix":""},{"dropping-particle":"","family":"Soroker","given":"Victoria","non-dropping-particle":"","parse-names":false,"suffix":""}],"container-title":"Scientific Reports","id":"ITEM-1","issue":"September","issued":{"date-parts":[["2017"]]},"page":"1-11","publisher":"Springer US","title":"Chemosensing of honeybee parasite , Varroa destructor : Transcriptomic analysis","type":"article-journal"},"uris":["http://www.mendeley.com/documents/?uuid=4640bff7-244d-4574-bfb9-54a5710a5f16"]},{"id":"ITEM-2","itemData":{"DOI":"10.1111/imb.12553","author":[{"dropping-particle":"","family":"Eliash","given":"Nurit","non-dropping-particle":"","parse-names":false,"suffix":""},{"dropping-particle":"","family":"Thangarajan","given":"Starlin","non-dropping-particle":"","parse-names":false,"suffix":""},{"dropping-particle":"","family":"Sela","given":"Noa","non-dropping-particle":"","parse-names":false,"suffix":""},{"dropping-particle":"","family":"Kupervaser","given":"Meital","non-dropping-particle":"","parse-names":false,"suffix":""}],"id":"ITEM-2","issue":"November","issued":{"date-parts":[["2019"]]},"title":"Varroa chemosensory proteins : Some conserved across Arthropoda but others Varroa chemosensory proteins : some are conserved across Arthropoda but others are arachnid specific","type":"article-journal"},"uris":["http://www.mendeley.com/documents/?uuid=7923a161-29a9-41e6-87dc-7c8357906b31"]},{"id":"ITEM-3","itemData":{"author":[{"dropping-particle":"","family":"Iovinella, I., McAfee, A., Mastrobuoni, G., Kempa, S., Foster, L. J., Pelosi, P., &amp; Dani","given":"F. R.","non-dropping-particle":"","parse-names":false,"suffix":""}],"container-title":"Journal of proteomics","id":"ITEM-3","issued":{"date-parts":[["2018"]]},"page":"131-141","title":"Proteomic analysis of chemosensory organs in the honey bee parasite Varroa destructor: a comprehensive examination of the potential carriers for semiochemicals.","type":"article-journal","volume":"181"},"uris":["http://www.mendeley.com/documents/?uuid=21dd2fc2-2cec-46e0-920a-b5bc7e86455e"]}],"mendeley":{"formattedCitation":"(Eliash &lt;i&gt;et al.&lt;/i&gt;, 2017, 2018; Iovinella, I., McAfee, A., Mastrobuoni, G., Kempa, S., Foster, L. J., Pelosi, P., &amp; Dani, 2018)","manualFormatting":"Eliash et al. 201","plainTextFormattedCitation":"(Eliash et al., 2017, 2018; Iovinella, I., McAfee, A., Mastrobuoni, G., Kempa, S., Foster, L. J., Pelosi, P., &amp; Dani, 2018)","previouslyFormattedCitation":"(Eliash &lt;i&gt;et al.&lt;/i&gt;, 2017, 2018; Iovinella, I., McAfee, A., Mastrobuoni, G., Kempa, S., Foster, L. J., Pelosi, P., &amp; Dani, 2018)"},"properties":{"noteIndex":0},"schema":"https://github.com/citation-style-language/schema/raw/master/csl-citation.json"}</w:instrText>
      </w:r>
      <w:r w:rsidRPr="00AD2A9E">
        <w:rPr>
          <w:rFonts w:asciiTheme="majorBidi" w:hAnsiTheme="majorBidi" w:cstheme="majorBidi"/>
          <w:bCs/>
          <w:color w:val="000000" w:themeColor="text1"/>
          <w:sz w:val="16"/>
          <w:szCs w:val="16"/>
        </w:rPr>
        <w:fldChar w:fldCharType="separate"/>
      </w:r>
      <w:r w:rsidRPr="00AD2A9E">
        <w:rPr>
          <w:rFonts w:asciiTheme="majorBidi" w:hAnsiTheme="majorBidi" w:cstheme="majorBidi"/>
          <w:bCs/>
          <w:noProof/>
          <w:color w:val="000000" w:themeColor="text1"/>
          <w:sz w:val="16"/>
          <w:szCs w:val="16"/>
        </w:rPr>
        <w:t>Eliash et al. 20</w:t>
      </w:r>
      <w:r w:rsidR="003C3FA6">
        <w:rPr>
          <w:rFonts w:asciiTheme="majorBidi" w:hAnsiTheme="majorBidi" w:cstheme="majorBidi"/>
          <w:bCs/>
          <w:noProof/>
          <w:color w:val="000000" w:themeColor="text1"/>
          <w:sz w:val="16"/>
          <w:szCs w:val="16"/>
        </w:rPr>
        <w:t>19</w:t>
      </w:r>
      <w:r w:rsidRPr="00AD2A9E">
        <w:rPr>
          <w:rFonts w:asciiTheme="majorBidi" w:hAnsiTheme="majorBidi" w:cstheme="majorBidi"/>
          <w:bCs/>
          <w:color w:val="000000" w:themeColor="text1"/>
          <w:sz w:val="16"/>
          <w:szCs w:val="16"/>
        </w:rPr>
        <w:fldChar w:fldCharType="end"/>
      </w:r>
    </w:p>
    <w:p w14:paraId="6C8BE2C4" w14:textId="77777777" w:rsidR="009B66EE" w:rsidRDefault="009B66EE" w:rsidP="00E95335">
      <w:pPr>
        <w:jc w:val="both"/>
        <w:rPr>
          <w:rFonts w:asciiTheme="majorBidi" w:hAnsiTheme="majorBidi" w:cstheme="majorBidi"/>
          <w:bCs/>
          <w:color w:val="000000" w:themeColor="text1"/>
          <w:sz w:val="16"/>
          <w:szCs w:val="16"/>
        </w:rPr>
      </w:pPr>
    </w:p>
    <w:p w14:paraId="5FD0CD65" w14:textId="77777777" w:rsidR="009B66EE" w:rsidRPr="00AD2A9E" w:rsidRDefault="009B66EE" w:rsidP="00E95335">
      <w:pPr>
        <w:jc w:val="both"/>
        <w:rPr>
          <w:rFonts w:asciiTheme="majorBidi" w:hAnsiTheme="majorBidi" w:cstheme="majorBidi"/>
          <w:bCs/>
          <w:i/>
          <w:iCs/>
          <w:sz w:val="18"/>
          <w:szCs w:val="18"/>
        </w:rPr>
      </w:pPr>
    </w:p>
    <w:p w14:paraId="553C7D0A" w14:textId="77777777" w:rsidR="00E95335" w:rsidRDefault="00E95335" w:rsidP="00427698">
      <w:pPr>
        <w:spacing w:line="360" w:lineRule="auto"/>
        <w:jc w:val="both"/>
        <w:rPr>
          <w:color w:val="000000"/>
          <w:sz w:val="28"/>
          <w:szCs w:val="28"/>
        </w:rPr>
      </w:pPr>
    </w:p>
    <w:p w14:paraId="61EA1DE7" w14:textId="588F4BE3" w:rsidR="00706005" w:rsidRDefault="00706005" w:rsidP="00706005">
      <w:pPr>
        <w:rPr>
          <w:noProof/>
        </w:rPr>
      </w:pPr>
    </w:p>
    <w:p w14:paraId="384A4721" w14:textId="77777777" w:rsidR="00427698" w:rsidRDefault="00427698" w:rsidP="00706005">
      <w:pPr>
        <w:rPr>
          <w:noProof/>
        </w:rPr>
      </w:pPr>
    </w:p>
    <w:p w14:paraId="5FEF3568" w14:textId="76E0C97E" w:rsidR="00427698" w:rsidRDefault="00427698" w:rsidP="00706005">
      <w:r>
        <w:rPr>
          <w:noProof/>
          <w:lang w:bidi="he-IL"/>
        </w:rPr>
        <w:lastRenderedPageBreak/>
        <w:drawing>
          <wp:inline distT="0" distB="0" distL="0" distR="0" wp14:anchorId="289EEA80" wp14:editId="7396F090">
            <wp:extent cx="5581650" cy="5013174"/>
            <wp:effectExtent l="0" t="0" r="0" b="0"/>
            <wp:docPr id="1" name="Picture 1" descr="A chart of a colo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hart of a colo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056" cy="5022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8A0194" w14:textId="77777777" w:rsidR="00706005" w:rsidRDefault="00706005" w:rsidP="00706005"/>
    <w:p w14:paraId="626B82B9" w14:textId="1636BD36" w:rsidR="00706005" w:rsidRDefault="00706005" w:rsidP="007060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34044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9B67D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34044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634044">
        <w:rPr>
          <w:rFonts w:asciiTheme="majorBidi" w:hAnsiTheme="majorBidi" w:cstheme="majorBidi"/>
          <w:sz w:val="24"/>
          <w:szCs w:val="24"/>
        </w:rPr>
        <w:t xml:space="preserve"> </w:t>
      </w:r>
      <w:r w:rsidRPr="00634044">
        <w:rPr>
          <w:rFonts w:asciiTheme="majorBidi" w:hAnsiTheme="majorBidi" w:cstheme="majorBidi"/>
          <w:color w:val="000000"/>
          <w:sz w:val="24"/>
          <w:szCs w:val="24"/>
        </w:rPr>
        <w:t xml:space="preserve">Heat map of the 2067 differentially expressed genes for the three RNAs groups: </w:t>
      </w:r>
      <w:proofErr w:type="spellStart"/>
      <w:r w:rsidRPr="00634044">
        <w:rPr>
          <w:rFonts w:asciiTheme="majorBidi" w:hAnsiTheme="majorBidi" w:cstheme="majorBidi"/>
          <w:color w:val="000000"/>
          <w:sz w:val="24"/>
          <w:szCs w:val="24"/>
        </w:rPr>
        <w:t>gnathosoma</w:t>
      </w:r>
      <w:proofErr w:type="spellEnd"/>
      <w:r w:rsidRPr="00634044">
        <w:rPr>
          <w:rFonts w:asciiTheme="majorBidi" w:hAnsiTheme="majorBidi" w:cstheme="majorBidi"/>
          <w:color w:val="000000"/>
          <w:sz w:val="24"/>
          <w:szCs w:val="24"/>
        </w:rPr>
        <w:t xml:space="preserve"> only (</w:t>
      </w:r>
      <w:proofErr w:type="spellStart"/>
      <w:r w:rsidRPr="00634044">
        <w:rPr>
          <w:rFonts w:asciiTheme="majorBidi" w:hAnsiTheme="majorBidi" w:cstheme="majorBidi"/>
          <w:color w:val="000000"/>
          <w:sz w:val="24"/>
          <w:szCs w:val="24"/>
        </w:rPr>
        <w:t>gnathosoma</w:t>
      </w:r>
      <w:proofErr w:type="spellEnd"/>
      <w:r w:rsidRPr="00634044">
        <w:rPr>
          <w:rFonts w:asciiTheme="majorBidi" w:hAnsiTheme="majorBidi" w:cstheme="majorBidi"/>
          <w:color w:val="000000"/>
          <w:sz w:val="24"/>
          <w:szCs w:val="24"/>
        </w:rPr>
        <w:t xml:space="preserve">), mites without </w:t>
      </w:r>
      <w:proofErr w:type="spellStart"/>
      <w:r w:rsidRPr="00634044">
        <w:rPr>
          <w:rFonts w:asciiTheme="majorBidi" w:hAnsiTheme="majorBidi" w:cstheme="majorBidi"/>
          <w:color w:val="000000"/>
          <w:sz w:val="24"/>
          <w:szCs w:val="24"/>
        </w:rPr>
        <w:t>gnathosoma</w:t>
      </w:r>
      <w:proofErr w:type="spellEnd"/>
      <w:r w:rsidRPr="00634044">
        <w:rPr>
          <w:rFonts w:asciiTheme="majorBidi" w:hAnsiTheme="majorBidi" w:cstheme="majorBidi"/>
          <w:color w:val="000000"/>
          <w:sz w:val="24"/>
          <w:szCs w:val="24"/>
        </w:rPr>
        <w:t xml:space="preserve"> and forelegs (</w:t>
      </w:r>
      <w:proofErr w:type="spellStart"/>
      <w:r w:rsidRPr="00634044">
        <w:rPr>
          <w:rFonts w:asciiTheme="majorBidi" w:hAnsiTheme="majorBidi" w:cstheme="majorBidi"/>
          <w:color w:val="000000"/>
          <w:sz w:val="24"/>
          <w:szCs w:val="24"/>
        </w:rPr>
        <w:t>WB_minus</w:t>
      </w:r>
      <w:proofErr w:type="spellEnd"/>
      <w:r w:rsidRPr="00634044">
        <w:rPr>
          <w:rFonts w:asciiTheme="majorBidi" w:hAnsiTheme="majorBidi" w:cstheme="majorBidi"/>
          <w:color w:val="000000"/>
          <w:sz w:val="24"/>
          <w:szCs w:val="24"/>
        </w:rPr>
        <w:t xml:space="preserve">), and mites with both the </w:t>
      </w:r>
      <w:proofErr w:type="spellStart"/>
      <w:r w:rsidRPr="00634044">
        <w:rPr>
          <w:rFonts w:asciiTheme="majorBidi" w:hAnsiTheme="majorBidi" w:cstheme="majorBidi"/>
          <w:color w:val="000000"/>
          <w:sz w:val="24"/>
          <w:szCs w:val="24"/>
        </w:rPr>
        <w:t>gnathosoma</w:t>
      </w:r>
      <w:proofErr w:type="spellEnd"/>
      <w:r w:rsidRPr="00634044">
        <w:rPr>
          <w:rFonts w:asciiTheme="majorBidi" w:hAnsiTheme="majorBidi" w:cstheme="majorBidi"/>
          <w:color w:val="000000"/>
          <w:sz w:val="24"/>
          <w:szCs w:val="24"/>
        </w:rPr>
        <w:t xml:space="preserve"> and forelegs (</w:t>
      </w:r>
      <w:proofErr w:type="spellStart"/>
      <w:r w:rsidRPr="00634044">
        <w:rPr>
          <w:rFonts w:asciiTheme="majorBidi" w:hAnsiTheme="majorBidi" w:cstheme="majorBidi"/>
          <w:color w:val="000000"/>
          <w:sz w:val="24"/>
          <w:szCs w:val="24"/>
        </w:rPr>
        <w:t>WB_plus</w:t>
      </w:r>
      <w:proofErr w:type="spellEnd"/>
      <w:r w:rsidRPr="00634044">
        <w:rPr>
          <w:rFonts w:asciiTheme="majorBidi" w:hAnsiTheme="majorBidi" w:cstheme="majorBidi"/>
          <w:color w:val="000000"/>
          <w:sz w:val="24"/>
          <w:szCs w:val="24"/>
        </w:rPr>
        <w:t>). Log2 of the normalized reads are displayed as the color scale with downregulated genes in purple and upregulated genes in yellow.</w:t>
      </w:r>
    </w:p>
    <w:p w14:paraId="4D0576DD" w14:textId="16FC3FC4" w:rsidR="00A5678C" w:rsidRDefault="00A5678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FF35DDC" w14:textId="77777777" w:rsidR="00E965E4" w:rsidRDefault="00E965E4" w:rsidP="00E965E4">
      <w:r>
        <w:rPr>
          <w:noProof/>
          <w:lang w:bidi="he-I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6D8CDC" wp14:editId="08C1B5B5">
                <wp:simplePos x="0" y="0"/>
                <wp:positionH relativeFrom="column">
                  <wp:posOffset>849776</wp:posOffset>
                </wp:positionH>
                <wp:positionV relativeFrom="paragraph">
                  <wp:posOffset>414706</wp:posOffset>
                </wp:positionV>
                <wp:extent cx="351183" cy="298174"/>
                <wp:effectExtent l="0" t="0" r="0" b="6985"/>
                <wp:wrapNone/>
                <wp:docPr id="734318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83" cy="2981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0B6FC7" w14:textId="77777777" w:rsidR="00E965E4" w:rsidRPr="00595094" w:rsidRDefault="00E965E4" w:rsidP="00E965E4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F6D8CD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6.9pt;margin-top:32.65pt;width:27.65pt;height:2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" fillcolor="white [3201]" stroked="f" strokeweight=".5pt">
                <v:textbox>
                  <w:txbxContent>
                    <w:p w14:paraId="180B6FC7" w14:textId="77777777" w:rsidR="00E965E4" w:rsidRPr="00595094" w:rsidRDefault="00E965E4" w:rsidP="00E965E4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he-IL"/>
        </w:rPr>
        <w:drawing>
          <wp:inline distT="0" distB="0" distL="0" distR="0" wp14:anchorId="0A6495CF" wp14:editId="4FD3CA64">
            <wp:extent cx="5421630" cy="3316920"/>
            <wp:effectExtent l="0" t="0" r="7620" b="0"/>
            <wp:docPr id="14596649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48DD26-17A9-E1C5-D78B-60A580872D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66487A7" w14:textId="77777777" w:rsidR="00E965E4" w:rsidRDefault="00E965E4" w:rsidP="00E965E4"/>
    <w:bookmarkStart w:id="0" w:name="_GoBack"/>
    <w:p w14:paraId="69B4FD7D" w14:textId="77777777" w:rsidR="00E965E4" w:rsidRDefault="00E965E4" w:rsidP="00E965E4">
      <w:r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082DE8" wp14:editId="53D5CD02">
                <wp:simplePos x="0" y="0"/>
                <wp:positionH relativeFrom="column">
                  <wp:posOffset>801112</wp:posOffset>
                </wp:positionH>
                <wp:positionV relativeFrom="paragraph">
                  <wp:posOffset>204363</wp:posOffset>
                </wp:positionV>
                <wp:extent cx="351183" cy="298174"/>
                <wp:effectExtent l="0" t="0" r="0" b="6985"/>
                <wp:wrapNone/>
                <wp:docPr id="14343262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183" cy="2981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956BBE" w14:textId="77777777" w:rsidR="00E965E4" w:rsidRPr="00595094" w:rsidRDefault="00E965E4" w:rsidP="00E965E4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082DE8" id="_x0000_s1027" type="#_x0000_t202" style="position:absolute;margin-left:63.1pt;margin-top:16.1pt;width:27.65pt;height:23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" fillcolor="white [3201]" stroked="f" strokeweight=".5pt">
                <v:textbox>
                  <w:txbxContent>
                    <w:p w14:paraId="6C956BBE" w14:textId="77777777" w:rsidR="00E965E4" w:rsidRPr="00595094" w:rsidRDefault="00E965E4" w:rsidP="00E965E4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he-IL"/>
        </w:rPr>
        <w:drawing>
          <wp:inline distT="0" distB="0" distL="0" distR="0" wp14:anchorId="4C26BA9D" wp14:editId="04D200AA">
            <wp:extent cx="5162719" cy="2762250"/>
            <wp:effectExtent l="0" t="0" r="0" b="0"/>
            <wp:docPr id="7512537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0AC233-A894-7797-DA81-835028DB10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bookmarkEnd w:id="0"/>
    <w:p w14:paraId="14477AA6" w14:textId="3D06215A" w:rsidR="00C1056A" w:rsidRPr="00013312" w:rsidRDefault="00E965E4" w:rsidP="000B5EBD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133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2</w:t>
      </w:r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The analysis of the expression of GR gene transcript after 15 </w:t>
      </w:r>
      <w:proofErr w:type="spellStart"/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>hrs</w:t>
      </w:r>
      <w:proofErr w:type="spellEnd"/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mite silencing with:</w:t>
      </w:r>
      <w:r w:rsidR="000B5EBD" w:rsidRPr="000133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0133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.</w:t>
      </w:r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irst set of primers and </w:t>
      </w:r>
      <w:r w:rsidRPr="000133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</w:t>
      </w:r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 second set of primers. The numbers above each bar indicate the sample size per treatment group: Control (saline), </w:t>
      </w:r>
      <w:proofErr w:type="spellStart"/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>dsGR</w:t>
      </w:r>
      <w:proofErr w:type="spellEnd"/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.5 µg/µl &amp; 4 µg/µl in saline). Data were normalized using 18S </w:t>
      </w:r>
      <w:proofErr w:type="spellStart"/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>rRNA</w:t>
      </w:r>
      <w:proofErr w:type="spellEnd"/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expressed as the mean ± SE. The relative expression level was calculated using the </w:t>
      </w:r>
      <w:r w:rsidRPr="0001331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0133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−</w:t>
      </w:r>
      <w:r w:rsidRPr="00013312">
        <w:rPr>
          <w:rFonts w:ascii="Cambria Math" w:hAnsi="Cambria Math" w:cs="Cambria Math"/>
          <w:b/>
          <w:bCs/>
          <w:color w:val="000000" w:themeColor="text1"/>
          <w:sz w:val="24"/>
          <w:szCs w:val="24"/>
          <w:vertAlign w:val="superscript"/>
        </w:rPr>
        <w:t>△△</w:t>
      </w:r>
      <w:r w:rsidRPr="0001331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Ct</w:t>
      </w:r>
      <w:r w:rsidRPr="0001331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hod. No significant difference was found in the expression levels target transcript between the treatment groups (one-way ANOVA (p&gt;0.05).</w:t>
      </w:r>
    </w:p>
    <w:sectPr w:rsidR="00C1056A" w:rsidRPr="00013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56A"/>
    <w:rsid w:val="00013312"/>
    <w:rsid w:val="00030EA3"/>
    <w:rsid w:val="000325E0"/>
    <w:rsid w:val="00046B04"/>
    <w:rsid w:val="000B5EBD"/>
    <w:rsid w:val="00247B16"/>
    <w:rsid w:val="002852A4"/>
    <w:rsid w:val="003C3FA6"/>
    <w:rsid w:val="00427698"/>
    <w:rsid w:val="00461D7E"/>
    <w:rsid w:val="004A563A"/>
    <w:rsid w:val="004F7951"/>
    <w:rsid w:val="005040DF"/>
    <w:rsid w:val="00512CA4"/>
    <w:rsid w:val="00585EDF"/>
    <w:rsid w:val="005B453D"/>
    <w:rsid w:val="00634044"/>
    <w:rsid w:val="00706005"/>
    <w:rsid w:val="00770FCE"/>
    <w:rsid w:val="00826CD2"/>
    <w:rsid w:val="00901639"/>
    <w:rsid w:val="00970428"/>
    <w:rsid w:val="009B66EE"/>
    <w:rsid w:val="009B67D6"/>
    <w:rsid w:val="00A5678C"/>
    <w:rsid w:val="00AA7612"/>
    <w:rsid w:val="00BB4829"/>
    <w:rsid w:val="00BE4F37"/>
    <w:rsid w:val="00C1056A"/>
    <w:rsid w:val="00CF0473"/>
    <w:rsid w:val="00D102A2"/>
    <w:rsid w:val="00D52BE8"/>
    <w:rsid w:val="00DD4AFA"/>
    <w:rsid w:val="00E85611"/>
    <w:rsid w:val="00E95335"/>
    <w:rsid w:val="00E965E4"/>
    <w:rsid w:val="00EC4C2E"/>
    <w:rsid w:val="00F76716"/>
    <w:rsid w:val="00FA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FDECF"/>
  <w15:chartTrackingRefBased/>
  <w15:docId w15:val="{16A22267-D3B3-4252-9938-9B1C5A3BA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335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40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04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70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F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F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F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eu.idtdna.com/PrimerQuest/Home/Result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tools/primer-blast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8c7a149c91b9e1f/2022/Documents/GR%201%20silencing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8c7a149c91b9e1f/2022/Documents/GR%201%20silencing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96284676544023"/>
          <c:y val="0.11065084779577435"/>
          <c:w val="0.78978720421718207"/>
          <c:h val="0.6850718983729345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H$12:$I$12</c:f>
                <c:numCache>
                  <c:formatCode>General</c:formatCode>
                  <c:ptCount val="2"/>
                  <c:pt idx="0">
                    <c:v>0.134519</c:v>
                  </c:pt>
                  <c:pt idx="1">
                    <c:v>0.19470199999999999</c:v>
                  </c:pt>
                </c:numCache>
              </c:numRef>
            </c:plus>
            <c:minus>
              <c:numRef>
                <c:f>Sheet4!$H$12:$I$12</c:f>
                <c:numCache>
                  <c:formatCode>General</c:formatCode>
                  <c:ptCount val="2"/>
                  <c:pt idx="0">
                    <c:v>0.134519</c:v>
                  </c:pt>
                  <c:pt idx="1">
                    <c:v>0.194701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H$1:$I$1</c:f>
              <c:strCache>
                <c:ptCount val="2"/>
                <c:pt idx="0">
                  <c:v>Control</c:v>
                </c:pt>
                <c:pt idx="1">
                  <c:v>dsGR 2ug/ul</c:v>
                </c:pt>
              </c:strCache>
            </c:strRef>
          </c:cat>
          <c:val>
            <c:numRef>
              <c:f>Sheet4!$H$10:$I$10</c:f>
              <c:numCache>
                <c:formatCode>General</c:formatCode>
                <c:ptCount val="2"/>
                <c:pt idx="0">
                  <c:v>1.05125</c:v>
                </c:pt>
                <c:pt idx="1">
                  <c:v>1.66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4C-4BDC-AD75-770ADDFBD4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43572288"/>
        <c:axId val="1843576608"/>
      </c:barChart>
      <c:catAx>
        <c:axId val="1843572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j-cs"/>
              </a:defRPr>
            </a:pPr>
            <a:endParaRPr lang="he-IL"/>
          </a:p>
        </c:txPr>
        <c:crossAx val="1843576608"/>
        <c:crosses val="autoZero"/>
        <c:auto val="1"/>
        <c:lblAlgn val="ctr"/>
        <c:lblOffset val="100"/>
        <c:noMultiLvlLbl val="0"/>
      </c:catAx>
      <c:valAx>
        <c:axId val="1843576608"/>
        <c:scaling>
          <c:orientation val="minMax"/>
          <c:max val="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j-cs"/>
                  </a:defRPr>
                </a:pPr>
                <a:r>
                  <a:rPr lang="en-US" sz="1200" b="1">
                    <a:cs typeface="+mj-cs"/>
                  </a:rPr>
                  <a:t>Relative expression level</a:t>
                </a:r>
              </a:p>
            </c:rich>
          </c:tx>
          <c:layout>
            <c:manualLayout>
              <c:xMode val="edge"/>
              <c:yMode val="edge"/>
              <c:x val="7.0646650546053492E-3"/>
              <c:y val="9.654149348505475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j-cs"/>
                </a:defRPr>
              </a:pPr>
              <a:endParaRPr lang="he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j-cs"/>
              </a:defRPr>
            </a:pPr>
            <a:endParaRPr lang="he-IL"/>
          </a:p>
        </c:txPr>
        <c:crossAx val="1843572288"/>
        <c:crosses val="autoZero"/>
        <c:crossBetween val="between"/>
        <c:majorUnit val="0.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59325156771663"/>
          <c:y val="5.057471264367816E-2"/>
          <c:w val="0.85880659751479405"/>
          <c:h val="0.7225283736084713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H$11:$J$11</c:f>
                <c:numCache>
                  <c:formatCode>General</c:formatCode>
                  <c:ptCount val="3"/>
                  <c:pt idx="0">
                    <c:v>0.130104</c:v>
                  </c:pt>
                  <c:pt idx="1">
                    <c:v>0.25784400000000002</c:v>
                  </c:pt>
                  <c:pt idx="2">
                    <c:v>0.20163</c:v>
                  </c:pt>
                </c:numCache>
              </c:numRef>
            </c:plus>
            <c:minus>
              <c:numRef>
                <c:f>Sheet2!$H$11:$J$11</c:f>
                <c:numCache>
                  <c:formatCode>General</c:formatCode>
                  <c:ptCount val="3"/>
                  <c:pt idx="0">
                    <c:v>0.130104</c:v>
                  </c:pt>
                  <c:pt idx="1">
                    <c:v>0.25784400000000002</c:v>
                  </c:pt>
                  <c:pt idx="2">
                    <c:v>0.201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H$1:$J$1</c:f>
              <c:strCache>
                <c:ptCount val="3"/>
                <c:pt idx="0">
                  <c:v>Control</c:v>
                </c:pt>
                <c:pt idx="1">
                  <c:v>dsGR 2.5ug/ul</c:v>
                </c:pt>
                <c:pt idx="2">
                  <c:v>dsGR 4ug/ul</c:v>
                </c:pt>
              </c:strCache>
            </c:strRef>
          </c:cat>
          <c:val>
            <c:numRef>
              <c:f>Sheet2!$H$9:$J$9</c:f>
              <c:numCache>
                <c:formatCode>General</c:formatCode>
                <c:ptCount val="3"/>
                <c:pt idx="0">
                  <c:v>1.8028569999999999</c:v>
                </c:pt>
                <c:pt idx="1">
                  <c:v>2.774</c:v>
                </c:pt>
                <c:pt idx="2">
                  <c:v>2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0C-4A00-BD29-579F1E50CB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86516624"/>
        <c:axId val="1586501744"/>
      </c:barChart>
      <c:catAx>
        <c:axId val="1586516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j-cs"/>
                  </a:defRPr>
                </a:pPr>
                <a:r>
                  <a:rPr lang="en-US" sz="1200" b="1">
                    <a:cs typeface="+mj-cs"/>
                  </a:rPr>
                  <a:t>Treatments</a:t>
                </a:r>
                <a:endParaRPr lang="en-US" sz="1050" b="1">
                  <a:cs typeface="+mj-cs"/>
                </a:endParaRPr>
              </a:p>
            </c:rich>
          </c:tx>
          <c:layout>
            <c:manualLayout>
              <c:xMode val="edge"/>
              <c:yMode val="edge"/>
              <c:x val="0.46893353970281659"/>
              <c:y val="0.901310163815730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j-cs"/>
                </a:defRPr>
              </a:pPr>
              <a:endParaRPr lang="he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j-cs"/>
              </a:defRPr>
            </a:pPr>
            <a:endParaRPr lang="he-IL"/>
          </a:p>
        </c:txPr>
        <c:crossAx val="1586501744"/>
        <c:crosses val="autoZero"/>
        <c:auto val="1"/>
        <c:lblAlgn val="ctr"/>
        <c:lblOffset val="100"/>
        <c:noMultiLvlLbl val="0"/>
      </c:catAx>
      <c:valAx>
        <c:axId val="1586501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j-cs"/>
                  </a:defRPr>
                </a:pPr>
                <a:r>
                  <a:rPr lang="en-US" sz="1100" b="1">
                    <a:cs typeface="+mj-cs"/>
                  </a:rPr>
                  <a:t>Relative expression level</a:t>
                </a:r>
              </a:p>
            </c:rich>
          </c:tx>
          <c:layout>
            <c:manualLayout>
              <c:xMode val="edge"/>
              <c:yMode val="edge"/>
              <c:x val="0"/>
              <c:y val="2.202298850574712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j-cs"/>
                </a:defRPr>
              </a:pPr>
              <a:endParaRPr lang="he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j-cs"/>
              </a:defRPr>
            </a:pPr>
            <a:endParaRPr lang="he-IL"/>
          </a:p>
        </c:txPr>
        <c:crossAx val="15865166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465</cdr:x>
      <cdr:y>0.38438</cdr:y>
    </cdr:from>
    <cdr:to>
      <cdr:x>0.37631</cdr:x>
      <cdr:y>0.5179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536502" y="886248"/>
          <a:ext cx="425826" cy="307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 b="1"/>
            <a:t>(8)</a:t>
          </a:r>
        </a:p>
      </cdr:txBody>
    </cdr:sp>
  </cdr:relSizeAnchor>
  <cdr:relSizeAnchor xmlns:cdr="http://schemas.openxmlformats.org/drawingml/2006/chartDrawing">
    <cdr:from>
      <cdr:x>0.7131</cdr:x>
      <cdr:y>0.20667</cdr:y>
    </cdr:from>
    <cdr:to>
      <cdr:x>0.78004</cdr:x>
      <cdr:y>0.30684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3718549" y="476517"/>
          <a:ext cx="349067" cy="2309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800" b="1"/>
            <a:t>(4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2262</cdr:x>
      <cdr:y>0.30102</cdr:y>
    </cdr:from>
    <cdr:to>
      <cdr:x>0.30862</cdr:x>
      <cdr:y>0.3624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E5217858-A3D5-667E-6E4F-529A37B9BCAC}"/>
            </a:ext>
          </a:extLst>
        </cdr:cNvPr>
        <cdr:cNvSpPr txBox="1"/>
      </cdr:nvSpPr>
      <cdr:spPr>
        <a:xfrm xmlns:a="http://schemas.openxmlformats.org/drawingml/2006/main">
          <a:off x="1185920" y="831483"/>
          <a:ext cx="458124" cy="1696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 b="1"/>
            <a:t>(7)</a:t>
          </a:r>
        </a:p>
      </cdr:txBody>
    </cdr:sp>
  </cdr:relSizeAnchor>
  <cdr:relSizeAnchor xmlns:cdr="http://schemas.openxmlformats.org/drawingml/2006/chartDrawing">
    <cdr:from>
      <cdr:x>0.51062</cdr:x>
      <cdr:y>0.0923</cdr:y>
    </cdr:from>
    <cdr:to>
      <cdr:x>0.59471</cdr:x>
      <cdr:y>0.16262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9DA3045-2675-8502-6B5E-61A92D4BD42E}"/>
            </a:ext>
          </a:extLst>
        </cdr:cNvPr>
        <cdr:cNvSpPr txBox="1"/>
      </cdr:nvSpPr>
      <cdr:spPr>
        <a:xfrm xmlns:a="http://schemas.openxmlformats.org/drawingml/2006/main">
          <a:off x="2720101" y="254956"/>
          <a:ext cx="447948" cy="1942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800" b="1"/>
            <a:t>(5)</a:t>
          </a:r>
        </a:p>
      </cdr:txBody>
    </cdr:sp>
  </cdr:relSizeAnchor>
  <cdr:relSizeAnchor xmlns:cdr="http://schemas.openxmlformats.org/drawingml/2006/chartDrawing">
    <cdr:from>
      <cdr:x>0.79749</cdr:x>
      <cdr:y>0.05587</cdr:y>
    </cdr:from>
    <cdr:to>
      <cdr:x>0.88178</cdr:x>
      <cdr:y>0.11349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1AC6F1B9-B0A9-6BD7-7060-4DF89D24B237}"/>
            </a:ext>
          </a:extLst>
        </cdr:cNvPr>
        <cdr:cNvSpPr txBox="1"/>
      </cdr:nvSpPr>
      <cdr:spPr>
        <a:xfrm xmlns:a="http://schemas.openxmlformats.org/drawingml/2006/main">
          <a:off x="4248246" y="154334"/>
          <a:ext cx="449014" cy="1591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800" b="1"/>
            <a:t>(5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38030-DD07-4146-B699-D5451D93E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5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so, Beatrice Tchuidjang</dc:creator>
  <cp:keywords/>
  <dc:description/>
  <cp:lastModifiedBy>Victoria Soroker</cp:lastModifiedBy>
  <cp:revision>4</cp:revision>
  <dcterms:created xsi:type="dcterms:W3CDTF">2024-07-17T08:14:00Z</dcterms:created>
  <dcterms:modified xsi:type="dcterms:W3CDTF">2024-08-06T14:24:00Z</dcterms:modified>
</cp:coreProperties>
</file>